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95970" w14:textId="2B69113A" w:rsidR="009C7BB3" w:rsidRDefault="009C7BB3" w:rsidP="004753F6">
      <w:pPr>
        <w:rPr>
          <w:rFonts w:ascii="Arial" w:hAnsi="Arial" w:cs="Arial"/>
          <w:b/>
          <w:bCs/>
          <w:lang w:val="en-US"/>
        </w:rPr>
      </w:pPr>
      <w:r w:rsidRPr="009C7BB3">
        <w:rPr>
          <w:rFonts w:ascii="Arial" w:hAnsi="Arial" w:cs="Arial"/>
          <w:b/>
          <w:bCs/>
          <w:lang w:val="en-US"/>
        </w:rPr>
        <w:t>Additional Tables</w:t>
      </w:r>
    </w:p>
    <w:p w14:paraId="78C6BB5A" w14:textId="38004111" w:rsidR="009C7BB3" w:rsidRDefault="009C7BB3" w:rsidP="004753F6">
      <w:pPr>
        <w:rPr>
          <w:rFonts w:ascii="Arial" w:hAnsi="Arial" w:cs="Arial"/>
          <w:lang w:val="en-US"/>
        </w:rPr>
      </w:pPr>
    </w:p>
    <w:p w14:paraId="300ADC7C" w14:textId="3F1C84F9" w:rsidR="0002204A" w:rsidRDefault="00061ADC" w:rsidP="00A802C5">
      <w:pPr>
        <w:rPr>
          <w:rFonts w:ascii="Arial" w:hAnsi="Arial" w:cs="Arial"/>
        </w:rPr>
      </w:pPr>
      <w:r w:rsidRPr="009D78EC">
        <w:rPr>
          <w:rFonts w:ascii="Arial" w:hAnsi="Arial" w:cs="Arial"/>
          <w:b/>
          <w:bCs/>
          <w:lang w:val="en-US"/>
        </w:rPr>
        <w:t xml:space="preserve">Additional </w:t>
      </w:r>
      <w:r w:rsidRPr="009D78EC">
        <w:rPr>
          <w:rFonts w:ascii="Arial" w:hAnsi="Arial" w:cs="Arial"/>
          <w:b/>
          <w:bCs/>
        </w:rPr>
        <w:t xml:space="preserve">Table </w:t>
      </w:r>
      <w:r w:rsidR="00516AE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9D78EC">
        <w:rPr>
          <w:rFonts w:ascii="Arial" w:hAnsi="Arial" w:cs="Arial"/>
        </w:rPr>
        <w:t>.</w:t>
      </w:r>
      <w:r w:rsidR="00505D6D">
        <w:rPr>
          <w:rFonts w:ascii="Arial" w:hAnsi="Arial" w:cs="Arial"/>
        </w:rPr>
        <w:t xml:space="preserve"> </w:t>
      </w:r>
      <w:r w:rsidR="00933985">
        <w:rPr>
          <w:rFonts w:ascii="Arial" w:hAnsi="Arial" w:cs="Arial"/>
        </w:rPr>
        <w:t>Count matrix</w:t>
      </w:r>
      <w:r w:rsidR="00505D6D">
        <w:rPr>
          <w:rFonts w:ascii="Arial" w:hAnsi="Arial" w:cs="Arial"/>
        </w:rPr>
        <w:t xml:space="preserve"> of</w:t>
      </w:r>
      <w:r w:rsidR="00BB7DF1">
        <w:rPr>
          <w:rFonts w:ascii="Arial" w:hAnsi="Arial" w:cs="Arial"/>
        </w:rPr>
        <w:t xml:space="preserve"> reads</w:t>
      </w:r>
      <w:r w:rsidR="00505D6D">
        <w:rPr>
          <w:rFonts w:ascii="Arial" w:hAnsi="Arial" w:cs="Arial"/>
        </w:rPr>
        <w:t xml:space="preserve"> in 86 single cells from </w:t>
      </w:r>
      <w:r w:rsidR="005A3842">
        <w:rPr>
          <w:rFonts w:ascii="Arial" w:hAnsi="Arial" w:cs="Arial"/>
        </w:rPr>
        <w:t xml:space="preserve">the </w:t>
      </w:r>
      <w:r w:rsidR="00505D6D">
        <w:rPr>
          <w:rFonts w:ascii="Arial" w:hAnsi="Arial" w:cs="Arial"/>
        </w:rPr>
        <w:t xml:space="preserve">caudal </w:t>
      </w:r>
      <w:r w:rsidR="005A3842">
        <w:rPr>
          <w:rFonts w:ascii="Arial" w:hAnsi="Arial" w:cs="Arial"/>
        </w:rPr>
        <w:t>p</w:t>
      </w:r>
      <w:r w:rsidR="00505D6D">
        <w:rPr>
          <w:rFonts w:ascii="Arial" w:hAnsi="Arial" w:cs="Arial"/>
        </w:rPr>
        <w:t xml:space="preserve">haryngeal arches </w:t>
      </w:r>
      <w:r w:rsidR="005A3842">
        <w:rPr>
          <w:rFonts w:ascii="Arial" w:hAnsi="Arial" w:cs="Arial"/>
        </w:rPr>
        <w:t xml:space="preserve">of E9.5 mouse embryos </w:t>
      </w:r>
      <w:r w:rsidR="00505D6D">
        <w:rPr>
          <w:rFonts w:ascii="Arial" w:hAnsi="Arial" w:cs="Arial"/>
        </w:rPr>
        <w:t>(separate Excel file).</w:t>
      </w:r>
    </w:p>
    <w:p w14:paraId="21087C1E" w14:textId="77777777" w:rsidR="005A3842" w:rsidRDefault="005A3842" w:rsidP="00A802C5">
      <w:pPr>
        <w:rPr>
          <w:rFonts w:ascii="Arial" w:hAnsi="Arial" w:cs="Arial"/>
        </w:rPr>
      </w:pPr>
    </w:p>
    <w:p w14:paraId="5650D2CD" w14:textId="77777777" w:rsidR="00061ADC" w:rsidRDefault="00061ADC" w:rsidP="00A802C5">
      <w:pPr>
        <w:rPr>
          <w:rFonts w:ascii="Arial" w:hAnsi="Arial" w:cs="Arial"/>
          <w:b/>
          <w:bCs/>
          <w:lang w:val="en-US"/>
        </w:rPr>
      </w:pPr>
    </w:p>
    <w:p w14:paraId="3B78DDF9" w14:textId="4426238B" w:rsidR="00A802C5" w:rsidRPr="00A802C5" w:rsidRDefault="00A802C5" w:rsidP="00A802C5">
      <w:pPr>
        <w:rPr>
          <w:rFonts w:ascii="Arial" w:hAnsi="Arial" w:cs="Arial"/>
          <w:b/>
          <w:bCs/>
          <w:lang w:val="en-US"/>
        </w:rPr>
      </w:pPr>
      <w:r w:rsidRPr="009D78EC">
        <w:rPr>
          <w:rFonts w:ascii="Arial" w:hAnsi="Arial" w:cs="Arial"/>
          <w:b/>
          <w:bCs/>
          <w:lang w:val="en-US"/>
        </w:rPr>
        <w:t xml:space="preserve">Additional </w:t>
      </w:r>
      <w:r w:rsidRPr="009D78EC">
        <w:rPr>
          <w:rFonts w:ascii="Arial" w:hAnsi="Arial" w:cs="Arial"/>
          <w:b/>
          <w:bCs/>
        </w:rPr>
        <w:t xml:space="preserve">Table </w:t>
      </w:r>
      <w:r w:rsidR="00516AE5">
        <w:rPr>
          <w:rFonts w:ascii="Arial" w:hAnsi="Arial" w:cs="Arial"/>
          <w:b/>
          <w:bCs/>
        </w:rPr>
        <w:t>S</w:t>
      </w:r>
      <w:r w:rsidR="00061ADC">
        <w:rPr>
          <w:rFonts w:ascii="Arial" w:hAnsi="Arial" w:cs="Arial"/>
          <w:b/>
          <w:bCs/>
        </w:rPr>
        <w:t>2</w:t>
      </w:r>
      <w:r w:rsidRPr="009D78EC">
        <w:rPr>
          <w:rFonts w:ascii="Arial" w:hAnsi="Arial" w:cs="Arial"/>
        </w:rPr>
        <w:t>. Developmental defects in</w:t>
      </w:r>
      <w:r w:rsidRPr="009D78EC">
        <w:rPr>
          <w:rFonts w:ascii="Arial" w:hAnsi="Arial" w:cs="Arial"/>
          <w:i/>
          <w:iCs/>
        </w:rPr>
        <w:t xml:space="preserve"> Msx1</w:t>
      </w:r>
      <w:r w:rsidRPr="009D78EC">
        <w:rPr>
          <w:rFonts w:ascii="Arial" w:hAnsi="Arial" w:cs="Arial"/>
          <w:i/>
          <w:iCs/>
          <w:vertAlign w:val="superscript"/>
        </w:rPr>
        <w:t>–/–</w:t>
      </w:r>
      <w:r w:rsidRPr="009D78EC">
        <w:rPr>
          <w:rFonts w:ascii="Arial" w:hAnsi="Arial" w:cs="Arial"/>
        </w:rPr>
        <w:t xml:space="preserve"> and </w:t>
      </w:r>
      <w:r w:rsidRPr="009D78EC">
        <w:rPr>
          <w:rFonts w:ascii="Arial" w:hAnsi="Arial" w:cs="Arial"/>
          <w:i/>
          <w:iCs/>
        </w:rPr>
        <w:t>Pax9</w:t>
      </w:r>
      <w:r w:rsidRPr="009D78EC">
        <w:rPr>
          <w:rFonts w:ascii="Arial" w:hAnsi="Arial" w:cs="Arial"/>
          <w:i/>
          <w:iCs/>
          <w:vertAlign w:val="superscript"/>
        </w:rPr>
        <w:t>+/–</w:t>
      </w:r>
      <w:r w:rsidRPr="009D78EC">
        <w:rPr>
          <w:rFonts w:ascii="Arial" w:hAnsi="Arial" w:cs="Arial"/>
          <w:i/>
          <w:iCs/>
        </w:rPr>
        <w:t>:Msx1</w:t>
      </w:r>
      <w:r w:rsidRPr="009D78EC">
        <w:rPr>
          <w:rFonts w:ascii="Arial" w:hAnsi="Arial" w:cs="Arial"/>
          <w:i/>
          <w:iCs/>
          <w:vertAlign w:val="superscript"/>
        </w:rPr>
        <w:t>–/–</w:t>
      </w:r>
      <w:r w:rsidRPr="009D78EC">
        <w:rPr>
          <w:rFonts w:ascii="Arial" w:hAnsi="Arial" w:cs="Arial"/>
        </w:rPr>
        <w:t xml:space="preserve"> mutant mice</w:t>
      </w:r>
    </w:p>
    <w:p w14:paraId="26E873D3" w14:textId="77777777" w:rsidR="00A802C5" w:rsidRDefault="00A802C5" w:rsidP="00A802C5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973"/>
        <w:gridCol w:w="696"/>
        <w:gridCol w:w="1254"/>
        <w:gridCol w:w="1542"/>
        <w:gridCol w:w="1478"/>
        <w:gridCol w:w="1396"/>
      </w:tblGrid>
      <w:tr w:rsidR="00A802C5" w14:paraId="3BAE56B6" w14:textId="77777777" w:rsidTr="00BA52B7">
        <w:trPr>
          <w:jc w:val="center"/>
        </w:trPr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3EB01B60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1714C9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61850D81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54" w:type="dxa"/>
            <w:gridSpan w:val="4"/>
          </w:tcPr>
          <w:p w14:paraId="4863E754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fects</w:t>
            </w:r>
          </w:p>
        </w:tc>
      </w:tr>
      <w:tr w:rsidR="00A802C5" w14:paraId="7836A964" w14:textId="77777777" w:rsidTr="00BA52B7">
        <w:trPr>
          <w:jc w:val="center"/>
        </w:trPr>
        <w:tc>
          <w:tcPr>
            <w:tcW w:w="1696" w:type="dxa"/>
          </w:tcPr>
          <w:p w14:paraId="2A414BC0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6C9B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851" w:type="dxa"/>
          </w:tcPr>
          <w:p w14:paraId="2603D11B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709" w:type="dxa"/>
          </w:tcPr>
          <w:p w14:paraId="7B79AFCD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6C9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065A581E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late</w:t>
            </w:r>
          </w:p>
        </w:tc>
        <w:tc>
          <w:tcPr>
            <w:tcW w:w="1563" w:type="dxa"/>
          </w:tcPr>
          <w:p w14:paraId="52F32820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ymus</w:t>
            </w:r>
          </w:p>
        </w:tc>
        <w:tc>
          <w:tcPr>
            <w:tcW w:w="1507" w:type="dxa"/>
          </w:tcPr>
          <w:p w14:paraId="55573A6D" w14:textId="77777777" w:rsidR="00A802C5" w:rsidRPr="006E6C9B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imb</w:t>
            </w:r>
          </w:p>
        </w:tc>
        <w:tc>
          <w:tcPr>
            <w:tcW w:w="1416" w:type="dxa"/>
          </w:tcPr>
          <w:p w14:paraId="0E694988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rdio</w:t>
            </w:r>
          </w:p>
        </w:tc>
      </w:tr>
      <w:tr w:rsidR="00A802C5" w14:paraId="74C682BA" w14:textId="77777777" w:rsidTr="00BA52B7">
        <w:trPr>
          <w:jc w:val="center"/>
        </w:trPr>
        <w:tc>
          <w:tcPr>
            <w:tcW w:w="1696" w:type="dxa"/>
            <w:vMerge w:val="restart"/>
            <w:vAlign w:val="center"/>
          </w:tcPr>
          <w:p w14:paraId="640D4A00" w14:textId="77777777" w:rsidR="00A802C5" w:rsidRPr="007247B6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7B6">
              <w:rPr>
                <w:rFonts w:ascii="Arial" w:hAnsi="Arial" w:cs="Arial"/>
                <w:i/>
                <w:iCs/>
                <w:sz w:val="20"/>
                <w:szCs w:val="20"/>
              </w:rPr>
              <w:t>Msx1</w:t>
            </w:r>
            <w:r w:rsidRPr="007247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–/–</w:t>
            </w:r>
          </w:p>
        </w:tc>
        <w:tc>
          <w:tcPr>
            <w:tcW w:w="851" w:type="dxa"/>
            <w:vAlign w:val="center"/>
          </w:tcPr>
          <w:p w14:paraId="6CDCD8C2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nate</w:t>
            </w:r>
          </w:p>
        </w:tc>
        <w:tc>
          <w:tcPr>
            <w:tcW w:w="709" w:type="dxa"/>
            <w:vAlign w:val="center"/>
          </w:tcPr>
          <w:p w14:paraId="6F7486D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8" w:type="dxa"/>
            <w:vMerge w:val="restart"/>
            <w:vAlign w:val="center"/>
          </w:tcPr>
          <w:p w14:paraId="64666D7A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882CD24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1563" w:type="dxa"/>
            <w:vMerge w:val="restart"/>
            <w:vAlign w:val="center"/>
          </w:tcPr>
          <w:p w14:paraId="5D04C687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7" w:type="dxa"/>
            <w:vMerge w:val="restart"/>
            <w:vAlign w:val="center"/>
          </w:tcPr>
          <w:p w14:paraId="1B410AD4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vAlign w:val="center"/>
          </w:tcPr>
          <w:p w14:paraId="29491C11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02C5" w14:paraId="7E0C9D78" w14:textId="77777777" w:rsidTr="00BA52B7">
        <w:trPr>
          <w:jc w:val="center"/>
        </w:trPr>
        <w:tc>
          <w:tcPr>
            <w:tcW w:w="1696" w:type="dxa"/>
            <w:vMerge/>
            <w:vAlign w:val="center"/>
          </w:tcPr>
          <w:p w14:paraId="7E920F81" w14:textId="77777777" w:rsidR="00A802C5" w:rsidRPr="007247B6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69C478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5.5</w:t>
            </w:r>
          </w:p>
        </w:tc>
        <w:tc>
          <w:tcPr>
            <w:tcW w:w="709" w:type="dxa"/>
            <w:vAlign w:val="center"/>
          </w:tcPr>
          <w:p w14:paraId="28A30C22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8" w:type="dxa"/>
            <w:vMerge/>
            <w:vAlign w:val="center"/>
          </w:tcPr>
          <w:p w14:paraId="12153458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vMerge/>
            <w:vAlign w:val="center"/>
          </w:tcPr>
          <w:p w14:paraId="5285CC17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7" w:type="dxa"/>
            <w:vMerge/>
            <w:vAlign w:val="center"/>
          </w:tcPr>
          <w:p w14:paraId="71F36A11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vMerge/>
            <w:vAlign w:val="center"/>
          </w:tcPr>
          <w:p w14:paraId="2238F49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02C5" w14:paraId="13A8F620" w14:textId="77777777" w:rsidTr="00BA52B7">
        <w:trPr>
          <w:jc w:val="center"/>
        </w:trPr>
        <w:tc>
          <w:tcPr>
            <w:tcW w:w="1696" w:type="dxa"/>
            <w:vMerge w:val="restart"/>
            <w:vAlign w:val="center"/>
          </w:tcPr>
          <w:p w14:paraId="45020984" w14:textId="77777777" w:rsidR="00A802C5" w:rsidRPr="007247B6" w:rsidRDefault="00A802C5" w:rsidP="00BA52B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7247B6">
              <w:rPr>
                <w:rFonts w:ascii="Arial" w:hAnsi="Arial" w:cs="Arial"/>
                <w:i/>
                <w:iCs/>
                <w:sz w:val="20"/>
                <w:szCs w:val="20"/>
              </w:rPr>
              <w:t>Pax9</w:t>
            </w:r>
            <w:r w:rsidRPr="007247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/–</w:t>
            </w:r>
            <w:r w:rsidRPr="007247B6">
              <w:rPr>
                <w:rFonts w:ascii="Arial" w:hAnsi="Arial" w:cs="Arial"/>
                <w:i/>
                <w:iCs/>
                <w:sz w:val="20"/>
                <w:szCs w:val="20"/>
              </w:rPr>
              <w:t>;Msx1</w:t>
            </w:r>
            <w:r w:rsidRPr="007247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–/–</w:t>
            </w:r>
          </w:p>
        </w:tc>
        <w:tc>
          <w:tcPr>
            <w:tcW w:w="851" w:type="dxa"/>
            <w:vAlign w:val="center"/>
          </w:tcPr>
          <w:p w14:paraId="7A33EFC8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nate</w:t>
            </w:r>
          </w:p>
        </w:tc>
        <w:tc>
          <w:tcPr>
            <w:tcW w:w="709" w:type="dxa"/>
            <w:vAlign w:val="center"/>
          </w:tcPr>
          <w:p w14:paraId="3582BBE6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8" w:type="dxa"/>
            <w:vMerge w:val="restart"/>
            <w:vAlign w:val="center"/>
          </w:tcPr>
          <w:p w14:paraId="736F444A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0E9BADA4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1563" w:type="dxa"/>
            <w:vMerge w:val="restart"/>
            <w:vAlign w:val="center"/>
          </w:tcPr>
          <w:p w14:paraId="05612FA5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7" w:type="dxa"/>
            <w:vMerge w:val="restart"/>
            <w:vAlign w:val="center"/>
          </w:tcPr>
          <w:p w14:paraId="7C6D6FD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vAlign w:val="center"/>
          </w:tcPr>
          <w:p w14:paraId="0D691721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02C5" w14:paraId="574FE75E" w14:textId="77777777" w:rsidTr="00BA52B7">
        <w:trPr>
          <w:jc w:val="center"/>
        </w:trPr>
        <w:tc>
          <w:tcPr>
            <w:tcW w:w="1696" w:type="dxa"/>
            <w:vMerge/>
          </w:tcPr>
          <w:p w14:paraId="53F6F8C0" w14:textId="77777777" w:rsidR="00A802C5" w:rsidRPr="00CF3969" w:rsidRDefault="00A802C5" w:rsidP="00BA52B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4B1B065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5.5</w:t>
            </w:r>
          </w:p>
        </w:tc>
        <w:tc>
          <w:tcPr>
            <w:tcW w:w="709" w:type="dxa"/>
            <w:vAlign w:val="center"/>
          </w:tcPr>
          <w:p w14:paraId="6FC8F9F1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8" w:type="dxa"/>
            <w:vMerge/>
            <w:vAlign w:val="center"/>
          </w:tcPr>
          <w:p w14:paraId="0C2977EF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vMerge/>
            <w:vAlign w:val="center"/>
          </w:tcPr>
          <w:p w14:paraId="2DEAB629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7" w:type="dxa"/>
            <w:vMerge/>
            <w:vAlign w:val="center"/>
          </w:tcPr>
          <w:p w14:paraId="205B0E6D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vMerge/>
            <w:vAlign w:val="center"/>
          </w:tcPr>
          <w:p w14:paraId="604522A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02C5" w14:paraId="5931C02D" w14:textId="77777777" w:rsidTr="00BA52B7">
        <w:trPr>
          <w:jc w:val="center"/>
        </w:trPr>
        <w:tc>
          <w:tcPr>
            <w:tcW w:w="1696" w:type="dxa"/>
            <w:vMerge/>
          </w:tcPr>
          <w:p w14:paraId="2F6BD48C" w14:textId="77777777" w:rsidR="00A802C5" w:rsidRPr="00CF3969" w:rsidRDefault="00A802C5" w:rsidP="00BA52B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6C5B8B4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0.5</w:t>
            </w:r>
          </w:p>
        </w:tc>
        <w:tc>
          <w:tcPr>
            <w:tcW w:w="709" w:type="dxa"/>
            <w:vAlign w:val="center"/>
          </w:tcPr>
          <w:p w14:paraId="7A4BB3E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8" w:type="dxa"/>
            <w:vAlign w:val="center"/>
          </w:tcPr>
          <w:p w14:paraId="4542391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189588AB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7" w:type="dxa"/>
            <w:vAlign w:val="center"/>
          </w:tcPr>
          <w:p w14:paraId="3BA8C304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vAlign w:val="center"/>
          </w:tcPr>
          <w:p w14:paraId="544E4173" w14:textId="77777777" w:rsidR="00A802C5" w:rsidRDefault="00A802C5" w:rsidP="00BA52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4A671A9" w14:textId="77777777" w:rsidR="00A802C5" w:rsidRDefault="00A802C5" w:rsidP="00A802C5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0634F23" w14:textId="77777777" w:rsidR="00A802C5" w:rsidRPr="00DB49E7" w:rsidRDefault="00A802C5" w:rsidP="00A802C5">
      <w:pPr>
        <w:rPr>
          <w:rFonts w:ascii="Arial" w:hAnsi="Arial" w:cs="Arial"/>
          <w:i/>
          <w:iCs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t>Defects were assessed in neonates by direct observation, E15.5 e</w:t>
      </w:r>
      <w:r w:rsidRPr="00C22A02">
        <w:rPr>
          <w:rFonts w:ascii="Arial" w:hAnsi="Arial" w:cs="Arial"/>
          <w:sz w:val="20"/>
          <w:szCs w:val="20"/>
        </w:rPr>
        <w:t xml:space="preserve">mbryos by </w:t>
      </w:r>
      <w:r w:rsidRPr="00C22A02">
        <w:rPr>
          <w:rFonts w:ascii="Arial" w:hAnsi="Arial" w:cs="Arial"/>
          <w:sz w:val="20"/>
          <w:szCs w:val="20"/>
        </w:rPr>
        <w:sym w:font="Symbol" w:char="F06D"/>
      </w:r>
      <w:r w:rsidRPr="00C22A02">
        <w:rPr>
          <w:rFonts w:ascii="Arial" w:hAnsi="Arial" w:cs="Arial"/>
          <w:sz w:val="20"/>
          <w:szCs w:val="20"/>
        </w:rPr>
        <w:t xml:space="preserve">CT and </w:t>
      </w:r>
      <w:r>
        <w:rPr>
          <w:rFonts w:ascii="Arial" w:hAnsi="Arial" w:cs="Arial"/>
          <w:sz w:val="20"/>
          <w:szCs w:val="20"/>
        </w:rPr>
        <w:t>MRI analysis, and the pharyngeal arch arteries in E10.5 embryos by intra-cardiac ink injection. Abbreviation: Cardio, cardiovascular.</w:t>
      </w:r>
    </w:p>
    <w:p w14:paraId="7CCCF4B3" w14:textId="77777777" w:rsidR="00A802C5" w:rsidRDefault="00A802C5" w:rsidP="004753F6">
      <w:pPr>
        <w:rPr>
          <w:rFonts w:ascii="Arial" w:hAnsi="Arial" w:cs="Arial"/>
          <w:lang w:val="en-US"/>
        </w:rPr>
      </w:pPr>
    </w:p>
    <w:p w14:paraId="43F5DFA5" w14:textId="77777777" w:rsidR="00A802C5" w:rsidRDefault="00A802C5" w:rsidP="009D78EC">
      <w:pPr>
        <w:rPr>
          <w:rFonts w:ascii="Arial" w:hAnsi="Arial" w:cs="Arial"/>
          <w:b/>
          <w:bCs/>
          <w:lang w:val="en-US"/>
        </w:rPr>
      </w:pPr>
    </w:p>
    <w:p w14:paraId="7DE6CA68" w14:textId="77777777" w:rsidR="0002204A" w:rsidRDefault="0002204A" w:rsidP="009D78EC">
      <w:pPr>
        <w:rPr>
          <w:rFonts w:ascii="Arial" w:hAnsi="Arial" w:cs="Arial"/>
          <w:b/>
          <w:bCs/>
          <w:lang w:val="en-US"/>
        </w:rPr>
      </w:pPr>
    </w:p>
    <w:p w14:paraId="641F904C" w14:textId="062E523B" w:rsidR="009D78EC" w:rsidRPr="003C4653" w:rsidRDefault="009D78EC" w:rsidP="009D78EC">
      <w:pPr>
        <w:rPr>
          <w:rFonts w:ascii="Arial" w:hAnsi="Arial" w:cs="Arial"/>
        </w:rPr>
      </w:pPr>
      <w:r w:rsidRPr="003C4653">
        <w:rPr>
          <w:rFonts w:ascii="Arial" w:hAnsi="Arial" w:cs="Arial"/>
          <w:b/>
          <w:bCs/>
          <w:lang w:val="en-US"/>
        </w:rPr>
        <w:t xml:space="preserve">Additional </w:t>
      </w:r>
      <w:r w:rsidRPr="003C4653">
        <w:rPr>
          <w:rFonts w:ascii="Arial" w:hAnsi="Arial" w:cs="Arial"/>
          <w:b/>
          <w:bCs/>
        </w:rPr>
        <w:t xml:space="preserve">Table </w:t>
      </w:r>
      <w:r w:rsidR="00516AE5">
        <w:rPr>
          <w:rFonts w:ascii="Arial" w:hAnsi="Arial" w:cs="Arial"/>
          <w:b/>
          <w:bCs/>
        </w:rPr>
        <w:t>S</w:t>
      </w:r>
      <w:r w:rsidR="00061ADC">
        <w:rPr>
          <w:rFonts w:ascii="Arial" w:hAnsi="Arial" w:cs="Arial"/>
          <w:b/>
          <w:bCs/>
        </w:rPr>
        <w:t>3</w:t>
      </w:r>
      <w:r w:rsidRPr="003C4653">
        <w:rPr>
          <w:rFonts w:ascii="Arial" w:hAnsi="Arial" w:cs="Arial"/>
        </w:rPr>
        <w:t>. PCR primers for genotyping</w:t>
      </w:r>
    </w:p>
    <w:p w14:paraId="29EF9B63" w14:textId="77777777" w:rsidR="009D78EC" w:rsidRPr="00FC73DC" w:rsidRDefault="009D78EC" w:rsidP="009D78E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3649"/>
        <w:gridCol w:w="1880"/>
      </w:tblGrid>
      <w:tr w:rsidR="009D78EC" w:rsidRPr="00FC73DC" w14:paraId="0D78F912" w14:textId="77777777" w:rsidTr="00735A78">
        <w:tc>
          <w:tcPr>
            <w:tcW w:w="1413" w:type="dxa"/>
          </w:tcPr>
          <w:p w14:paraId="6828EE64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575">
              <w:rPr>
                <w:rFonts w:ascii="Arial" w:hAnsi="Arial" w:cs="Arial"/>
                <w:b/>
                <w:bCs/>
                <w:sz w:val="22"/>
                <w:szCs w:val="22"/>
              </w:rPr>
              <w:t>Mouse line</w:t>
            </w:r>
          </w:p>
        </w:tc>
        <w:tc>
          <w:tcPr>
            <w:tcW w:w="1559" w:type="dxa"/>
          </w:tcPr>
          <w:p w14:paraId="054E72D6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575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649" w:type="dxa"/>
          </w:tcPr>
          <w:p w14:paraId="2D981C90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575">
              <w:rPr>
                <w:rFonts w:ascii="Arial" w:hAnsi="Arial" w:cs="Arial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1880" w:type="dxa"/>
          </w:tcPr>
          <w:p w14:paraId="3F8C8938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575">
              <w:rPr>
                <w:rFonts w:ascii="Arial" w:hAnsi="Arial" w:cs="Arial"/>
                <w:b/>
                <w:bCs/>
                <w:sz w:val="22"/>
                <w:szCs w:val="22"/>
              </w:rPr>
              <w:t>Product (</w:t>
            </w:r>
            <w:proofErr w:type="spellStart"/>
            <w:r w:rsidRPr="00AC7575">
              <w:rPr>
                <w:rFonts w:ascii="Arial" w:hAnsi="Arial" w:cs="Arial"/>
                <w:b/>
                <w:bCs/>
                <w:sz w:val="22"/>
                <w:szCs w:val="22"/>
              </w:rPr>
              <w:t>bp</w:t>
            </w:r>
            <w:proofErr w:type="spellEnd"/>
            <w:r w:rsidRPr="00AC757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9D78EC" w:rsidRPr="00FC73DC" w14:paraId="7C4BF6ED" w14:textId="77777777" w:rsidTr="00735A78">
        <w:tc>
          <w:tcPr>
            <w:tcW w:w="1413" w:type="dxa"/>
            <w:vMerge w:val="restart"/>
            <w:vAlign w:val="center"/>
          </w:tcPr>
          <w:p w14:paraId="74F7E534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7575">
              <w:rPr>
                <w:rFonts w:ascii="Arial" w:hAnsi="Arial" w:cs="Arial"/>
                <w:i/>
                <w:iCs/>
                <w:sz w:val="22"/>
                <w:szCs w:val="22"/>
              </w:rPr>
              <w:t>Pax9</w:t>
            </w:r>
          </w:p>
        </w:tc>
        <w:tc>
          <w:tcPr>
            <w:tcW w:w="1559" w:type="dxa"/>
          </w:tcPr>
          <w:p w14:paraId="6520E889" w14:textId="77777777" w:rsidR="009D78EC" w:rsidRPr="00AC7575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 xml:space="preserve">P9-gen2-F1 </w:t>
            </w:r>
          </w:p>
        </w:tc>
        <w:tc>
          <w:tcPr>
            <w:tcW w:w="3649" w:type="dxa"/>
          </w:tcPr>
          <w:p w14:paraId="3A85B84C" w14:textId="77777777" w:rsidR="009D78EC" w:rsidRPr="00AC7575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ACTCACCGGCCTGCACCAATTAC</w:t>
            </w:r>
          </w:p>
        </w:tc>
        <w:tc>
          <w:tcPr>
            <w:tcW w:w="1880" w:type="dxa"/>
            <w:vMerge w:val="restart"/>
            <w:vAlign w:val="center"/>
          </w:tcPr>
          <w:p w14:paraId="36FBFDFF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196 (wild-type) 450 (mutant)</w:t>
            </w:r>
          </w:p>
        </w:tc>
      </w:tr>
      <w:tr w:rsidR="009D78EC" w:rsidRPr="00FC73DC" w14:paraId="283EA022" w14:textId="77777777" w:rsidTr="00735A78">
        <w:tc>
          <w:tcPr>
            <w:tcW w:w="1413" w:type="dxa"/>
            <w:vMerge/>
            <w:vAlign w:val="center"/>
          </w:tcPr>
          <w:p w14:paraId="094CD365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63566F61" w14:textId="77777777" w:rsidR="009D78EC" w:rsidRPr="00AC7575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P9-gen2-R1</w:t>
            </w:r>
          </w:p>
        </w:tc>
        <w:tc>
          <w:tcPr>
            <w:tcW w:w="3649" w:type="dxa"/>
          </w:tcPr>
          <w:p w14:paraId="05FBC418" w14:textId="77777777" w:rsidR="009D78EC" w:rsidRPr="00AC7575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TTGTTCTCACTGAGCCGGCCTGT</w:t>
            </w:r>
          </w:p>
        </w:tc>
        <w:tc>
          <w:tcPr>
            <w:tcW w:w="1880" w:type="dxa"/>
            <w:vMerge/>
            <w:vAlign w:val="center"/>
          </w:tcPr>
          <w:p w14:paraId="269E76C1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8EC" w:rsidRPr="00FC73DC" w14:paraId="173999AB" w14:textId="77777777" w:rsidTr="00735A78">
        <w:tc>
          <w:tcPr>
            <w:tcW w:w="1413" w:type="dxa"/>
            <w:vMerge/>
            <w:vAlign w:val="center"/>
          </w:tcPr>
          <w:p w14:paraId="0591FFE9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D135307" w14:textId="77777777" w:rsidR="009D78EC" w:rsidRPr="00AC7575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 xml:space="preserve">P9-gen2-R2 </w:t>
            </w:r>
          </w:p>
        </w:tc>
        <w:tc>
          <w:tcPr>
            <w:tcW w:w="3649" w:type="dxa"/>
          </w:tcPr>
          <w:p w14:paraId="79651506" w14:textId="77777777" w:rsidR="009D78EC" w:rsidRPr="00AC7575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 xml:space="preserve">GGATGTGCTGCAAGGCGATTAAG </w:t>
            </w:r>
          </w:p>
        </w:tc>
        <w:tc>
          <w:tcPr>
            <w:tcW w:w="1880" w:type="dxa"/>
            <w:vMerge/>
            <w:vAlign w:val="center"/>
          </w:tcPr>
          <w:p w14:paraId="35E46D15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539" w:rsidRPr="00FC73DC" w14:paraId="499A6A9A" w14:textId="77777777" w:rsidTr="00735A78">
        <w:tc>
          <w:tcPr>
            <w:tcW w:w="1413" w:type="dxa"/>
            <w:vMerge w:val="restart"/>
            <w:vAlign w:val="center"/>
          </w:tcPr>
          <w:p w14:paraId="17C90333" w14:textId="77777777" w:rsidR="001B5539" w:rsidRPr="00AC7575" w:rsidRDefault="001B5539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7575">
              <w:rPr>
                <w:rFonts w:ascii="Arial" w:hAnsi="Arial" w:cs="Arial"/>
                <w:i/>
                <w:iCs/>
                <w:sz w:val="22"/>
                <w:szCs w:val="22"/>
              </w:rPr>
              <w:t>Pax9</w:t>
            </w:r>
            <w:r w:rsidRPr="00AC7575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ox</w:t>
            </w:r>
          </w:p>
        </w:tc>
        <w:tc>
          <w:tcPr>
            <w:tcW w:w="1559" w:type="dxa"/>
          </w:tcPr>
          <w:p w14:paraId="158C7959" w14:textId="77777777" w:rsidR="001B5539" w:rsidRPr="00AC7575" w:rsidRDefault="001B5539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P9-lox1-F</w:t>
            </w:r>
          </w:p>
        </w:tc>
        <w:tc>
          <w:tcPr>
            <w:tcW w:w="3649" w:type="dxa"/>
          </w:tcPr>
          <w:p w14:paraId="4917F930" w14:textId="77777777" w:rsidR="001B5539" w:rsidRPr="00AC7575" w:rsidRDefault="001B5539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AGCGGAGACAAGGATGAAACCAC</w:t>
            </w:r>
          </w:p>
        </w:tc>
        <w:tc>
          <w:tcPr>
            <w:tcW w:w="1880" w:type="dxa"/>
            <w:vMerge w:val="restart"/>
            <w:vAlign w:val="center"/>
          </w:tcPr>
          <w:p w14:paraId="37BF8692" w14:textId="77777777" w:rsidR="001B5539" w:rsidRPr="00AC7575" w:rsidRDefault="001B5539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305 (wild-type) 351 (mutant)</w:t>
            </w:r>
          </w:p>
        </w:tc>
      </w:tr>
      <w:tr w:rsidR="001B5539" w:rsidRPr="00FC73DC" w14:paraId="51724C27" w14:textId="77777777" w:rsidTr="00735A78">
        <w:tc>
          <w:tcPr>
            <w:tcW w:w="1413" w:type="dxa"/>
            <w:vMerge/>
            <w:vAlign w:val="center"/>
          </w:tcPr>
          <w:p w14:paraId="43F86E70" w14:textId="77777777" w:rsidR="001B5539" w:rsidRPr="00AC7575" w:rsidRDefault="001B5539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CB18605" w14:textId="77777777" w:rsidR="001B5539" w:rsidRPr="00AC7575" w:rsidRDefault="001B5539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P9-lox1-R</w:t>
            </w:r>
          </w:p>
        </w:tc>
        <w:tc>
          <w:tcPr>
            <w:tcW w:w="3649" w:type="dxa"/>
          </w:tcPr>
          <w:p w14:paraId="316F44A9" w14:textId="77777777" w:rsidR="001B5539" w:rsidRPr="00AC7575" w:rsidRDefault="001B5539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AGAGGAATCCCGATGTTCACCAG</w:t>
            </w:r>
          </w:p>
        </w:tc>
        <w:tc>
          <w:tcPr>
            <w:tcW w:w="1880" w:type="dxa"/>
            <w:vMerge/>
            <w:vAlign w:val="center"/>
          </w:tcPr>
          <w:p w14:paraId="14A9CEE1" w14:textId="77777777" w:rsidR="001B5539" w:rsidRPr="00AC7575" w:rsidRDefault="001B5539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8EC" w:rsidRPr="00FC73DC" w14:paraId="1D58024B" w14:textId="77777777" w:rsidTr="00735A78">
        <w:tc>
          <w:tcPr>
            <w:tcW w:w="1413" w:type="dxa"/>
            <w:vMerge w:val="restart"/>
            <w:vAlign w:val="center"/>
          </w:tcPr>
          <w:p w14:paraId="5C60AD2A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7575">
              <w:rPr>
                <w:rFonts w:ascii="Arial" w:hAnsi="Arial" w:cs="Arial"/>
                <w:i/>
                <w:iCs/>
                <w:sz w:val="22"/>
                <w:szCs w:val="22"/>
              </w:rPr>
              <w:t>Msx1</w:t>
            </w:r>
          </w:p>
        </w:tc>
        <w:tc>
          <w:tcPr>
            <w:tcW w:w="1559" w:type="dxa"/>
          </w:tcPr>
          <w:p w14:paraId="03E01EB2" w14:textId="77777777" w:rsidR="009D78EC" w:rsidRPr="00AC7575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M1-F1b</w:t>
            </w:r>
          </w:p>
        </w:tc>
        <w:tc>
          <w:tcPr>
            <w:tcW w:w="3649" w:type="dxa"/>
          </w:tcPr>
          <w:p w14:paraId="48063E7F" w14:textId="77777777" w:rsidR="009D78EC" w:rsidRPr="00AC7575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CCTACGCAAGCACAAGACCAAC</w:t>
            </w:r>
          </w:p>
        </w:tc>
        <w:tc>
          <w:tcPr>
            <w:tcW w:w="1880" w:type="dxa"/>
            <w:vMerge w:val="restart"/>
            <w:vAlign w:val="center"/>
          </w:tcPr>
          <w:p w14:paraId="329871F1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202 (wild-type) 410 (mutant)</w:t>
            </w:r>
          </w:p>
        </w:tc>
      </w:tr>
      <w:tr w:rsidR="009D78EC" w:rsidRPr="00FC73DC" w14:paraId="1FDA2434" w14:textId="77777777" w:rsidTr="00735A78">
        <w:tc>
          <w:tcPr>
            <w:tcW w:w="1413" w:type="dxa"/>
            <w:vMerge/>
            <w:vAlign w:val="center"/>
          </w:tcPr>
          <w:p w14:paraId="545CC59F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06163E74" w14:textId="77777777" w:rsidR="009D78EC" w:rsidRPr="00AC7575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M1-R1b</w:t>
            </w:r>
          </w:p>
        </w:tc>
        <w:tc>
          <w:tcPr>
            <w:tcW w:w="3649" w:type="dxa"/>
          </w:tcPr>
          <w:p w14:paraId="1E66ABE1" w14:textId="77777777" w:rsidR="009D78EC" w:rsidRPr="00AC7575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CTCCTGCAGTCTCTTGGCCTTA</w:t>
            </w:r>
          </w:p>
        </w:tc>
        <w:tc>
          <w:tcPr>
            <w:tcW w:w="1880" w:type="dxa"/>
            <w:vMerge/>
            <w:vAlign w:val="center"/>
          </w:tcPr>
          <w:p w14:paraId="63DC9201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8EC" w:rsidRPr="00FC73DC" w14:paraId="3FAD278D" w14:textId="77777777" w:rsidTr="00735A78">
        <w:tc>
          <w:tcPr>
            <w:tcW w:w="1413" w:type="dxa"/>
            <w:vMerge/>
            <w:vAlign w:val="center"/>
          </w:tcPr>
          <w:p w14:paraId="0EABB1B1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CC7BC2" w14:textId="77777777" w:rsidR="009D78EC" w:rsidRPr="00AC7575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M1-R2b</w:t>
            </w:r>
          </w:p>
        </w:tc>
        <w:tc>
          <w:tcPr>
            <w:tcW w:w="3649" w:type="dxa"/>
          </w:tcPr>
          <w:p w14:paraId="1EB4C4FA" w14:textId="77777777" w:rsidR="009D78EC" w:rsidRPr="00AC7575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AC7575">
              <w:rPr>
                <w:rFonts w:ascii="Courier" w:hAnsi="Courier" w:cs="Arial"/>
                <w:sz w:val="22"/>
                <w:szCs w:val="22"/>
              </w:rPr>
              <w:t>GGCCACACGCGTCACCTTAATA</w:t>
            </w:r>
          </w:p>
        </w:tc>
        <w:tc>
          <w:tcPr>
            <w:tcW w:w="1880" w:type="dxa"/>
            <w:vMerge/>
            <w:vAlign w:val="center"/>
          </w:tcPr>
          <w:p w14:paraId="17F57C45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8EC" w:rsidRPr="00FC73DC" w14:paraId="3D521B52" w14:textId="77777777" w:rsidTr="00735A78">
        <w:tc>
          <w:tcPr>
            <w:tcW w:w="1413" w:type="dxa"/>
            <w:vMerge w:val="restart"/>
            <w:vAlign w:val="center"/>
          </w:tcPr>
          <w:p w14:paraId="70D326CF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7575">
              <w:rPr>
                <w:rFonts w:ascii="Arial" w:hAnsi="Arial" w:cs="Arial"/>
                <w:i/>
                <w:iCs/>
                <w:sz w:val="22"/>
                <w:szCs w:val="22"/>
              </w:rPr>
              <w:t>Isl1Cre</w:t>
            </w:r>
          </w:p>
        </w:tc>
        <w:tc>
          <w:tcPr>
            <w:tcW w:w="1559" w:type="dxa"/>
          </w:tcPr>
          <w:p w14:paraId="6F84C430" w14:textId="77777777" w:rsidR="009D78EC" w:rsidRPr="00F85E4F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F85E4F">
              <w:rPr>
                <w:rFonts w:ascii="Arial" w:hAnsi="Arial" w:cs="Arial"/>
                <w:sz w:val="22"/>
                <w:szCs w:val="22"/>
              </w:rPr>
              <w:t>S1X-A</w:t>
            </w:r>
          </w:p>
        </w:tc>
        <w:tc>
          <w:tcPr>
            <w:tcW w:w="3649" w:type="dxa"/>
          </w:tcPr>
          <w:p w14:paraId="53676258" w14:textId="77777777" w:rsidR="009D78EC" w:rsidRPr="00F85E4F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F85E4F">
              <w:rPr>
                <w:rFonts w:ascii="Courier" w:hAnsi="Courier" w:cs="Arial"/>
                <w:sz w:val="22"/>
                <w:szCs w:val="22"/>
              </w:rPr>
              <w:t>GCATAACCAGTGAAACAGCATTGCTG</w:t>
            </w:r>
          </w:p>
        </w:tc>
        <w:tc>
          <w:tcPr>
            <w:tcW w:w="1880" w:type="dxa"/>
            <w:vMerge w:val="restart"/>
            <w:vAlign w:val="center"/>
          </w:tcPr>
          <w:p w14:paraId="40349C04" w14:textId="77777777" w:rsidR="009D78EC" w:rsidRPr="00AC7575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7575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</w:tr>
      <w:tr w:rsidR="009D78EC" w:rsidRPr="00FC73DC" w14:paraId="442C2766" w14:textId="77777777" w:rsidTr="00735A78">
        <w:tc>
          <w:tcPr>
            <w:tcW w:w="1413" w:type="dxa"/>
            <w:vMerge/>
          </w:tcPr>
          <w:p w14:paraId="11EEF8C6" w14:textId="77777777" w:rsidR="009D78EC" w:rsidRPr="00FC73DC" w:rsidRDefault="009D78EC" w:rsidP="00BA52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CA918F" w14:textId="77777777" w:rsidR="009D78EC" w:rsidRPr="00F85E4F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F85E4F">
              <w:rPr>
                <w:rFonts w:ascii="Arial" w:hAnsi="Arial" w:cs="Arial"/>
                <w:sz w:val="22"/>
                <w:szCs w:val="22"/>
              </w:rPr>
              <w:t>S1X-B</w:t>
            </w:r>
          </w:p>
        </w:tc>
        <w:tc>
          <w:tcPr>
            <w:tcW w:w="3649" w:type="dxa"/>
          </w:tcPr>
          <w:p w14:paraId="513ED551" w14:textId="77777777" w:rsidR="009D78EC" w:rsidRPr="00F85E4F" w:rsidRDefault="009D78EC" w:rsidP="00BA52B7">
            <w:pPr>
              <w:rPr>
                <w:rFonts w:ascii="Courier" w:hAnsi="Courier" w:cs="Arial"/>
                <w:sz w:val="22"/>
                <w:szCs w:val="22"/>
              </w:rPr>
            </w:pPr>
            <w:r w:rsidRPr="00F85E4F">
              <w:rPr>
                <w:rFonts w:ascii="Courier" w:hAnsi="Courier" w:cs="Arial"/>
                <w:sz w:val="22"/>
                <w:szCs w:val="22"/>
              </w:rPr>
              <w:t>GGACATGTTCAGGGATCGCCAGGCG</w:t>
            </w:r>
          </w:p>
        </w:tc>
        <w:tc>
          <w:tcPr>
            <w:tcW w:w="1880" w:type="dxa"/>
            <w:vMerge/>
          </w:tcPr>
          <w:p w14:paraId="728A715E" w14:textId="77777777" w:rsidR="009D78EC" w:rsidRPr="00FC73DC" w:rsidRDefault="009D78EC" w:rsidP="00BA52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CF03E75" w14:textId="77777777" w:rsidR="009D78EC" w:rsidRPr="00FC73DC" w:rsidRDefault="009D78EC" w:rsidP="009D78EC">
      <w:pPr>
        <w:rPr>
          <w:rFonts w:ascii="Arial" w:hAnsi="Arial" w:cs="Arial"/>
          <w:sz w:val="20"/>
          <w:szCs w:val="20"/>
        </w:rPr>
      </w:pPr>
    </w:p>
    <w:p w14:paraId="22359133" w14:textId="77777777" w:rsidR="009D78EC" w:rsidRDefault="009D78EC" w:rsidP="009D78EC"/>
    <w:p w14:paraId="22E7544D" w14:textId="77777777" w:rsidR="0002204A" w:rsidRDefault="0002204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C101F4D" w14:textId="3A1566E5" w:rsidR="009D78EC" w:rsidRPr="003C4653" w:rsidRDefault="009D78EC" w:rsidP="009D78EC">
      <w:pPr>
        <w:rPr>
          <w:rFonts w:ascii="Arial" w:hAnsi="Arial" w:cs="Arial"/>
        </w:rPr>
      </w:pPr>
      <w:r w:rsidRPr="003C4653">
        <w:rPr>
          <w:rFonts w:ascii="Arial" w:hAnsi="Arial" w:cs="Arial"/>
          <w:b/>
          <w:bCs/>
          <w:lang w:val="en-US"/>
        </w:rPr>
        <w:lastRenderedPageBreak/>
        <w:t xml:space="preserve">Additional </w:t>
      </w:r>
      <w:r w:rsidRPr="003C4653">
        <w:rPr>
          <w:rFonts w:ascii="Arial" w:hAnsi="Arial" w:cs="Arial"/>
          <w:b/>
        </w:rPr>
        <w:t xml:space="preserve">Table </w:t>
      </w:r>
      <w:r w:rsidR="00516AE5">
        <w:rPr>
          <w:rFonts w:ascii="Arial" w:hAnsi="Arial" w:cs="Arial"/>
          <w:b/>
        </w:rPr>
        <w:t>S</w:t>
      </w:r>
      <w:bookmarkStart w:id="0" w:name="_GoBack"/>
      <w:bookmarkEnd w:id="0"/>
      <w:r w:rsidR="00061ADC">
        <w:rPr>
          <w:rFonts w:ascii="Arial" w:hAnsi="Arial" w:cs="Arial"/>
          <w:b/>
        </w:rPr>
        <w:t>4</w:t>
      </w:r>
      <w:r w:rsidRPr="003C4653">
        <w:rPr>
          <w:rFonts w:ascii="Arial" w:hAnsi="Arial" w:cs="Arial"/>
          <w:b/>
        </w:rPr>
        <w:t xml:space="preserve">. </w:t>
      </w:r>
      <w:r w:rsidRPr="003C4653">
        <w:rPr>
          <w:rFonts w:ascii="Arial" w:hAnsi="Arial" w:cs="Arial"/>
        </w:rPr>
        <w:t>Antibodies used for immunostaining</w:t>
      </w:r>
    </w:p>
    <w:p w14:paraId="118DBBA5" w14:textId="77777777" w:rsidR="009D78EC" w:rsidRDefault="009D78EC" w:rsidP="009D78E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2268"/>
        <w:gridCol w:w="1843"/>
        <w:gridCol w:w="1134"/>
      </w:tblGrid>
      <w:tr w:rsidR="009D78EC" w:rsidRPr="00396979" w14:paraId="4376AA72" w14:textId="77777777" w:rsidTr="00BA52B7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0564675C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6979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7DDF3A9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6979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8D97FED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6979">
              <w:rPr>
                <w:rFonts w:ascii="Arial" w:hAnsi="Arial" w:cs="Arial"/>
                <w:b/>
                <w:sz w:val="22"/>
                <w:szCs w:val="22"/>
              </w:rPr>
              <w:t>Species and typ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B0D5F5E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6979">
              <w:rPr>
                <w:rFonts w:ascii="Arial" w:hAnsi="Arial" w:cs="Arial"/>
                <w:b/>
                <w:sz w:val="22"/>
                <w:szCs w:val="22"/>
              </w:rPr>
              <w:t>Supplier</w:t>
            </w:r>
          </w:p>
        </w:tc>
        <w:tc>
          <w:tcPr>
            <w:tcW w:w="1134" w:type="dxa"/>
            <w:vAlign w:val="center"/>
          </w:tcPr>
          <w:p w14:paraId="7B1082CB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6979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9D78EC" w:rsidRPr="00396979" w14:paraId="4E51F0FA" w14:textId="77777777" w:rsidTr="00BA52B7">
        <w:tc>
          <w:tcPr>
            <w:tcW w:w="8926" w:type="dxa"/>
            <w:gridSpan w:val="5"/>
            <w:tcBorders>
              <w:top w:val="single" w:sz="12" w:space="0" w:color="auto"/>
            </w:tcBorders>
          </w:tcPr>
          <w:p w14:paraId="3A75A544" w14:textId="77777777" w:rsidR="009D78EC" w:rsidRPr="00396979" w:rsidRDefault="009D78EC" w:rsidP="00BA52B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96979">
              <w:rPr>
                <w:rFonts w:ascii="Arial" w:hAnsi="Arial" w:cs="Arial"/>
                <w:i/>
                <w:sz w:val="22"/>
                <w:szCs w:val="22"/>
              </w:rPr>
              <w:t>Primary antibodies</w:t>
            </w:r>
          </w:p>
        </w:tc>
      </w:tr>
      <w:tr w:rsidR="009D78EC" w:rsidRPr="00396979" w14:paraId="1A740B36" w14:textId="77777777" w:rsidTr="00BA52B7">
        <w:tc>
          <w:tcPr>
            <w:tcW w:w="2263" w:type="dxa"/>
          </w:tcPr>
          <w:p w14:paraId="38968767" w14:textId="77777777" w:rsidR="009D78EC" w:rsidRPr="00B9405F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B9405F">
              <w:rPr>
                <w:rFonts w:ascii="Arial" w:hAnsi="Arial" w:cs="Arial"/>
                <w:sz w:val="22"/>
                <w:szCs w:val="22"/>
              </w:rPr>
              <w:t>AP-2</w:t>
            </w:r>
            <w:r w:rsidRPr="00B9405F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418" w:type="dxa"/>
          </w:tcPr>
          <w:p w14:paraId="01D5596E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5</w:t>
            </w:r>
          </w:p>
        </w:tc>
        <w:tc>
          <w:tcPr>
            <w:tcW w:w="2268" w:type="dxa"/>
          </w:tcPr>
          <w:p w14:paraId="70D490B9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Rat monoclonal</w:t>
            </w:r>
          </w:p>
        </w:tc>
        <w:tc>
          <w:tcPr>
            <w:tcW w:w="1843" w:type="dxa"/>
            <w:vAlign w:val="center"/>
          </w:tcPr>
          <w:p w14:paraId="25C0F927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134" w:type="dxa"/>
          </w:tcPr>
          <w:p w14:paraId="772325F4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3969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D78EC" w:rsidRPr="00396979" w14:paraId="37992A0E" w14:textId="77777777" w:rsidTr="00BA52B7">
        <w:tc>
          <w:tcPr>
            <w:tcW w:w="2263" w:type="dxa"/>
          </w:tcPr>
          <w:p w14:paraId="70DEDCF9" w14:textId="77777777" w:rsidR="009D78EC" w:rsidRPr="00B9405F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6979">
              <w:rPr>
                <w:rFonts w:ascii="Arial" w:hAnsi="Arial" w:cs="Arial"/>
                <w:sz w:val="22"/>
                <w:szCs w:val="22"/>
              </w:rPr>
              <w:t>aSMA</w:t>
            </w:r>
            <w:proofErr w:type="spellEnd"/>
          </w:p>
        </w:tc>
        <w:tc>
          <w:tcPr>
            <w:tcW w:w="1418" w:type="dxa"/>
          </w:tcPr>
          <w:p w14:paraId="30D02BCD" w14:textId="77777777" w:rsidR="009D78EC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a2547</w:t>
            </w:r>
          </w:p>
        </w:tc>
        <w:tc>
          <w:tcPr>
            <w:tcW w:w="2268" w:type="dxa"/>
          </w:tcPr>
          <w:p w14:paraId="3D2D2E51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843" w:type="dxa"/>
          </w:tcPr>
          <w:p w14:paraId="0956A0E9" w14:textId="77777777" w:rsidR="009D78EC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134" w:type="dxa"/>
          </w:tcPr>
          <w:p w14:paraId="5B67C90F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396979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9D78EC" w:rsidRPr="00396979" w14:paraId="328F0139" w14:textId="77777777" w:rsidTr="00BA52B7">
        <w:tc>
          <w:tcPr>
            <w:tcW w:w="2263" w:type="dxa"/>
          </w:tcPr>
          <w:p w14:paraId="09EF1A41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Cleaved caspase-3</w:t>
            </w:r>
          </w:p>
        </w:tc>
        <w:tc>
          <w:tcPr>
            <w:tcW w:w="1418" w:type="dxa"/>
          </w:tcPr>
          <w:p w14:paraId="34CEE7CF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9661</w:t>
            </w:r>
          </w:p>
        </w:tc>
        <w:tc>
          <w:tcPr>
            <w:tcW w:w="2268" w:type="dxa"/>
          </w:tcPr>
          <w:p w14:paraId="009FD2E2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843" w:type="dxa"/>
          </w:tcPr>
          <w:p w14:paraId="0E69E40C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Cell Signalling</w:t>
            </w:r>
          </w:p>
        </w:tc>
        <w:tc>
          <w:tcPr>
            <w:tcW w:w="1134" w:type="dxa"/>
          </w:tcPr>
          <w:p w14:paraId="0F5E5FD4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96979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9D78EC" w:rsidRPr="00396979" w14:paraId="204AD34E" w14:textId="77777777" w:rsidTr="00BA52B7">
        <w:tc>
          <w:tcPr>
            <w:tcW w:w="2263" w:type="dxa"/>
          </w:tcPr>
          <w:p w14:paraId="332EC88E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DC37BA">
              <w:rPr>
                <w:rFonts w:ascii="Arial" w:hAnsi="Arial" w:cs="Arial"/>
                <w:sz w:val="22"/>
                <w:szCs w:val="22"/>
              </w:rPr>
              <w:t>ERG</w:t>
            </w:r>
          </w:p>
        </w:tc>
        <w:tc>
          <w:tcPr>
            <w:tcW w:w="1418" w:type="dxa"/>
          </w:tcPr>
          <w:p w14:paraId="24D0AD71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92513</w:t>
            </w:r>
          </w:p>
        </w:tc>
        <w:tc>
          <w:tcPr>
            <w:tcW w:w="2268" w:type="dxa"/>
          </w:tcPr>
          <w:p w14:paraId="749A8C92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monoclonal</w:t>
            </w:r>
          </w:p>
        </w:tc>
        <w:tc>
          <w:tcPr>
            <w:tcW w:w="1843" w:type="dxa"/>
          </w:tcPr>
          <w:p w14:paraId="680FAE4B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6979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3C9E4F09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D78EC" w:rsidRPr="00396979" w14:paraId="63E67A9D" w14:textId="77777777" w:rsidTr="00BA52B7">
        <w:tc>
          <w:tcPr>
            <w:tcW w:w="2263" w:type="dxa"/>
            <w:tcBorders>
              <w:bottom w:val="single" w:sz="12" w:space="0" w:color="auto"/>
            </w:tcBorders>
          </w:tcPr>
          <w:p w14:paraId="7199124D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hosph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histone H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860124E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57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8AAF767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1E205AF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134" w:type="dxa"/>
          </w:tcPr>
          <w:p w14:paraId="2700C731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396979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9D78EC" w:rsidRPr="00396979" w14:paraId="00C05299" w14:textId="77777777" w:rsidTr="00BA52B7">
        <w:tc>
          <w:tcPr>
            <w:tcW w:w="8926" w:type="dxa"/>
            <w:gridSpan w:val="5"/>
            <w:tcBorders>
              <w:top w:val="single" w:sz="12" w:space="0" w:color="auto"/>
            </w:tcBorders>
          </w:tcPr>
          <w:p w14:paraId="1BFAD4BF" w14:textId="77777777" w:rsidR="009D78EC" w:rsidRPr="00396979" w:rsidRDefault="009D78EC" w:rsidP="00BA52B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96979">
              <w:rPr>
                <w:rFonts w:ascii="Arial" w:hAnsi="Arial" w:cs="Arial"/>
                <w:i/>
                <w:sz w:val="22"/>
                <w:szCs w:val="22"/>
              </w:rPr>
              <w:t>Secondary antibodies</w:t>
            </w:r>
          </w:p>
        </w:tc>
      </w:tr>
      <w:tr w:rsidR="009D78EC" w:rsidRPr="00396979" w14:paraId="448FF424" w14:textId="77777777" w:rsidTr="00BA52B7">
        <w:tc>
          <w:tcPr>
            <w:tcW w:w="2263" w:type="dxa"/>
          </w:tcPr>
          <w:p w14:paraId="6D2D5553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 xml:space="preserve">Donkey anti-mouse IgG Alexa Fluor </w:t>
            </w:r>
            <w:r>
              <w:rPr>
                <w:rFonts w:ascii="Arial" w:hAnsi="Arial" w:cs="Arial"/>
                <w:sz w:val="22"/>
                <w:szCs w:val="22"/>
              </w:rPr>
              <w:t>594</w:t>
            </w:r>
          </w:p>
        </w:tc>
        <w:tc>
          <w:tcPr>
            <w:tcW w:w="1418" w:type="dxa"/>
            <w:vAlign w:val="center"/>
          </w:tcPr>
          <w:p w14:paraId="7F2F55A0" w14:textId="77777777" w:rsidR="009D78EC" w:rsidRPr="00396979" w:rsidRDefault="009D78EC" w:rsidP="00BA52B7">
            <w:pPr>
              <w:rPr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A-2120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55F4C5E6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2A58DC40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134" w:type="dxa"/>
            <w:vMerge w:val="restart"/>
            <w:vAlign w:val="center"/>
          </w:tcPr>
          <w:p w14:paraId="2E0658F8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D78EC" w:rsidRPr="00396979" w14:paraId="3151C286" w14:textId="77777777" w:rsidTr="00BA52B7">
        <w:tc>
          <w:tcPr>
            <w:tcW w:w="2263" w:type="dxa"/>
          </w:tcPr>
          <w:p w14:paraId="6195DEF2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 xml:space="preserve">Donkey anti-rabbit IgG Alexa Fluor </w:t>
            </w:r>
            <w:r>
              <w:rPr>
                <w:rFonts w:ascii="Arial" w:hAnsi="Arial" w:cs="Arial"/>
                <w:sz w:val="22"/>
                <w:szCs w:val="22"/>
              </w:rPr>
              <w:t>594</w:t>
            </w:r>
          </w:p>
        </w:tc>
        <w:tc>
          <w:tcPr>
            <w:tcW w:w="1418" w:type="dxa"/>
            <w:vAlign w:val="center"/>
          </w:tcPr>
          <w:p w14:paraId="4D96C9E6" w14:textId="77777777" w:rsidR="009D78EC" w:rsidRPr="00396979" w:rsidRDefault="009D78EC" w:rsidP="00BA52B7">
            <w:pPr>
              <w:rPr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A-212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14:paraId="2CCC4A2F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  <w:vMerge/>
          </w:tcPr>
          <w:p w14:paraId="3446A772" w14:textId="77777777" w:rsidR="009D78EC" w:rsidRPr="00396979" w:rsidRDefault="009D78EC" w:rsidP="00BA52B7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5928700" w14:textId="77777777" w:rsidR="009D78EC" w:rsidRPr="00396979" w:rsidRDefault="009D78EC" w:rsidP="00BA52B7">
            <w:pPr>
              <w:jc w:val="center"/>
              <w:rPr>
                <w:sz w:val="22"/>
                <w:szCs w:val="22"/>
              </w:rPr>
            </w:pPr>
          </w:p>
        </w:tc>
      </w:tr>
      <w:tr w:rsidR="009D78EC" w:rsidRPr="00396979" w14:paraId="0B544A81" w14:textId="77777777" w:rsidTr="00BA52B7">
        <w:tc>
          <w:tcPr>
            <w:tcW w:w="2263" w:type="dxa"/>
          </w:tcPr>
          <w:p w14:paraId="28A05903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Donkey anti-rat IgG Alexa Fluor 594</w:t>
            </w:r>
          </w:p>
        </w:tc>
        <w:tc>
          <w:tcPr>
            <w:tcW w:w="1418" w:type="dxa"/>
            <w:vAlign w:val="center"/>
          </w:tcPr>
          <w:p w14:paraId="2A8382C3" w14:textId="77777777" w:rsidR="009D78EC" w:rsidRPr="00396979" w:rsidRDefault="009D78EC" w:rsidP="00BA52B7">
            <w:pPr>
              <w:rPr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A-212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14:paraId="123C2EEF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  <w:vMerge/>
          </w:tcPr>
          <w:p w14:paraId="29E1543A" w14:textId="77777777" w:rsidR="009D78EC" w:rsidRPr="00396979" w:rsidRDefault="009D78EC" w:rsidP="00BA52B7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46900E6" w14:textId="77777777" w:rsidR="009D78EC" w:rsidRPr="00396979" w:rsidRDefault="009D78EC" w:rsidP="00BA52B7">
            <w:pPr>
              <w:jc w:val="center"/>
              <w:rPr>
                <w:sz w:val="22"/>
                <w:szCs w:val="22"/>
              </w:rPr>
            </w:pPr>
          </w:p>
        </w:tc>
      </w:tr>
      <w:tr w:rsidR="009D78EC" w:rsidRPr="00396979" w14:paraId="5334FCE6" w14:textId="77777777" w:rsidTr="00BA52B7">
        <w:tc>
          <w:tcPr>
            <w:tcW w:w="2263" w:type="dxa"/>
          </w:tcPr>
          <w:p w14:paraId="3BBAED43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 xml:space="preserve">Donkey anti-rabbit IgG Alexa Fluor </w:t>
            </w:r>
            <w:r>
              <w:rPr>
                <w:rFonts w:ascii="Arial" w:hAnsi="Arial" w:cs="Arial"/>
                <w:sz w:val="22"/>
                <w:szCs w:val="22"/>
              </w:rPr>
              <w:t>488</w:t>
            </w:r>
          </w:p>
        </w:tc>
        <w:tc>
          <w:tcPr>
            <w:tcW w:w="1418" w:type="dxa"/>
            <w:vAlign w:val="center"/>
          </w:tcPr>
          <w:p w14:paraId="0D2CF83D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A-212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68" w:type="dxa"/>
            <w:vAlign w:val="center"/>
          </w:tcPr>
          <w:p w14:paraId="113BE7EC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  <w:vMerge/>
          </w:tcPr>
          <w:p w14:paraId="423CFF35" w14:textId="77777777" w:rsidR="009D78EC" w:rsidRPr="00396979" w:rsidRDefault="009D78EC" w:rsidP="00BA52B7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917701E" w14:textId="77777777" w:rsidR="009D78EC" w:rsidRPr="00396979" w:rsidRDefault="009D78EC" w:rsidP="00BA52B7">
            <w:pPr>
              <w:jc w:val="center"/>
              <w:rPr>
                <w:sz w:val="22"/>
                <w:szCs w:val="22"/>
              </w:rPr>
            </w:pPr>
          </w:p>
        </w:tc>
      </w:tr>
      <w:tr w:rsidR="009D78EC" w:rsidRPr="00396979" w14:paraId="7879978A" w14:textId="77777777" w:rsidTr="00BA52B7">
        <w:tc>
          <w:tcPr>
            <w:tcW w:w="8926" w:type="dxa"/>
            <w:gridSpan w:val="5"/>
            <w:tcBorders>
              <w:top w:val="single" w:sz="12" w:space="0" w:color="auto"/>
            </w:tcBorders>
          </w:tcPr>
          <w:p w14:paraId="32D6E0C4" w14:textId="77777777" w:rsidR="009D78EC" w:rsidRPr="00396979" w:rsidRDefault="009D78EC" w:rsidP="00BA52B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96979">
              <w:rPr>
                <w:rFonts w:ascii="Arial" w:hAnsi="Arial" w:cs="Arial"/>
                <w:i/>
                <w:sz w:val="22"/>
                <w:szCs w:val="22"/>
              </w:rPr>
              <w:t>Nuclear stain</w:t>
            </w:r>
          </w:p>
        </w:tc>
      </w:tr>
      <w:tr w:rsidR="009D78EC" w:rsidRPr="00396979" w14:paraId="63F85036" w14:textId="77777777" w:rsidTr="00BA52B7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6BB78F41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DAPI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BFF8FD8" w14:textId="77777777" w:rsidR="009D78EC" w:rsidRPr="00396979" w:rsidRDefault="009D78EC" w:rsidP="00BA52B7">
            <w:pPr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H-12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63E4C94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F0C8E06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Vector Laboratori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B1683A" w14:textId="77777777" w:rsidR="009D78EC" w:rsidRPr="00396979" w:rsidRDefault="009D78EC" w:rsidP="00BA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9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482A0AF9" w14:textId="77777777" w:rsidR="009D78EC" w:rsidRDefault="009D78EC" w:rsidP="009D78EC"/>
    <w:p w14:paraId="0FF3C6C1" w14:textId="77777777" w:rsidR="009D78EC" w:rsidRDefault="009D78EC" w:rsidP="009D78EC">
      <w:pPr>
        <w:autoSpaceDE w:val="0"/>
        <w:autoSpaceDN w:val="0"/>
        <w:adjustRightInd w:val="0"/>
        <w:rPr>
          <w:rFonts w:ascii="Arial" w:hAnsi="Arial" w:cs="Arial"/>
        </w:rPr>
      </w:pPr>
    </w:p>
    <w:p w14:paraId="741FFEC8" w14:textId="77777777" w:rsidR="009C7BB3" w:rsidRPr="009C7BB3" w:rsidRDefault="009C7BB3" w:rsidP="004753F6">
      <w:pPr>
        <w:rPr>
          <w:rFonts w:ascii="Arial" w:hAnsi="Arial" w:cs="Arial"/>
          <w:lang w:val="en-US"/>
        </w:rPr>
      </w:pPr>
    </w:p>
    <w:p w14:paraId="61D300AB" w14:textId="6A83985F" w:rsidR="00D31B56" w:rsidRPr="000F0C75" w:rsidRDefault="00ED51DC" w:rsidP="004753F6">
      <w:pPr>
        <w:rPr>
          <w:rFonts w:ascii="Arial" w:hAnsi="Arial" w:cs="Arial"/>
        </w:rPr>
      </w:pPr>
      <w:r w:rsidRPr="005B5D2A">
        <w:rPr>
          <w:rFonts w:ascii="Arial" w:hAnsi="Arial" w:cs="Arial"/>
          <w:sz w:val="20"/>
          <w:szCs w:val="20"/>
          <w:lang w:val="en-US"/>
        </w:rPr>
        <w:fldChar w:fldCharType="begin"/>
      </w:r>
      <w:r w:rsidRPr="005B5D2A">
        <w:rPr>
          <w:rFonts w:ascii="Arial" w:hAnsi="Arial" w:cs="Arial"/>
          <w:sz w:val="20"/>
          <w:szCs w:val="20"/>
        </w:rPr>
        <w:instrText xml:space="preserve"> ADDIN EN.REFLIST </w:instrText>
      </w:r>
      <w:r w:rsidRPr="005B5D2A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D31B56" w:rsidRPr="000F0C75" w:rsidSect="008D5D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57974"/>
    <w:multiLevelType w:val="hybridMultilevel"/>
    <w:tmpl w:val="323C8BA2"/>
    <w:lvl w:ilvl="0" w:tplc="DA8A7C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ardiovasc Dev D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przdszmxxpz3ewewwxaef6ape0af0p0stw&quot;&gt;Arches&lt;record-ids&gt;&lt;item&gt;1704&lt;/item&gt;&lt;/record-ids&gt;&lt;/item&gt;&lt;/Libraries&gt;"/>
  </w:docVars>
  <w:rsids>
    <w:rsidRoot w:val="00CB494C"/>
    <w:rsid w:val="000005C6"/>
    <w:rsid w:val="00004970"/>
    <w:rsid w:val="00005665"/>
    <w:rsid w:val="0001389A"/>
    <w:rsid w:val="00016151"/>
    <w:rsid w:val="0002204A"/>
    <w:rsid w:val="000277F2"/>
    <w:rsid w:val="00031794"/>
    <w:rsid w:val="00031D46"/>
    <w:rsid w:val="0003653C"/>
    <w:rsid w:val="00043B9E"/>
    <w:rsid w:val="00047EE4"/>
    <w:rsid w:val="000516C2"/>
    <w:rsid w:val="0005200D"/>
    <w:rsid w:val="00056EE9"/>
    <w:rsid w:val="00061ADC"/>
    <w:rsid w:val="00065103"/>
    <w:rsid w:val="0006611E"/>
    <w:rsid w:val="0006741A"/>
    <w:rsid w:val="00073546"/>
    <w:rsid w:val="00077D3E"/>
    <w:rsid w:val="000856E8"/>
    <w:rsid w:val="00096093"/>
    <w:rsid w:val="000975CD"/>
    <w:rsid w:val="00097C10"/>
    <w:rsid w:val="000A479E"/>
    <w:rsid w:val="000A6A71"/>
    <w:rsid w:val="000B567A"/>
    <w:rsid w:val="000B7B37"/>
    <w:rsid w:val="000C0B76"/>
    <w:rsid w:val="000C416A"/>
    <w:rsid w:val="000C4266"/>
    <w:rsid w:val="000C6C67"/>
    <w:rsid w:val="000D06E4"/>
    <w:rsid w:val="000D364E"/>
    <w:rsid w:val="000D66F3"/>
    <w:rsid w:val="000E09BC"/>
    <w:rsid w:val="000F0C75"/>
    <w:rsid w:val="000F454E"/>
    <w:rsid w:val="00103600"/>
    <w:rsid w:val="00111455"/>
    <w:rsid w:val="0011769A"/>
    <w:rsid w:val="00117CE6"/>
    <w:rsid w:val="00124061"/>
    <w:rsid w:val="00127354"/>
    <w:rsid w:val="00140C8E"/>
    <w:rsid w:val="00141F2A"/>
    <w:rsid w:val="00143BAA"/>
    <w:rsid w:val="00146885"/>
    <w:rsid w:val="00150B50"/>
    <w:rsid w:val="00151CA5"/>
    <w:rsid w:val="0015379F"/>
    <w:rsid w:val="00154865"/>
    <w:rsid w:val="00161232"/>
    <w:rsid w:val="00172A44"/>
    <w:rsid w:val="00175F84"/>
    <w:rsid w:val="00180F98"/>
    <w:rsid w:val="00183F22"/>
    <w:rsid w:val="00192316"/>
    <w:rsid w:val="001953F7"/>
    <w:rsid w:val="00197B3E"/>
    <w:rsid w:val="001A015A"/>
    <w:rsid w:val="001A07DF"/>
    <w:rsid w:val="001A6132"/>
    <w:rsid w:val="001B000E"/>
    <w:rsid w:val="001B4A2B"/>
    <w:rsid w:val="001B5539"/>
    <w:rsid w:val="001D6115"/>
    <w:rsid w:val="001D6D8D"/>
    <w:rsid w:val="001E2FE5"/>
    <w:rsid w:val="001F2B97"/>
    <w:rsid w:val="001F356B"/>
    <w:rsid w:val="001F4D14"/>
    <w:rsid w:val="0021726F"/>
    <w:rsid w:val="00222133"/>
    <w:rsid w:val="00222950"/>
    <w:rsid w:val="00230CBC"/>
    <w:rsid w:val="0023271F"/>
    <w:rsid w:val="00237BEA"/>
    <w:rsid w:val="00247B6B"/>
    <w:rsid w:val="00257081"/>
    <w:rsid w:val="00263892"/>
    <w:rsid w:val="0027416D"/>
    <w:rsid w:val="00274A67"/>
    <w:rsid w:val="00295B54"/>
    <w:rsid w:val="002964A0"/>
    <w:rsid w:val="002A45E4"/>
    <w:rsid w:val="002B091E"/>
    <w:rsid w:val="002B41F3"/>
    <w:rsid w:val="002B67E6"/>
    <w:rsid w:val="002B7541"/>
    <w:rsid w:val="002C0D1D"/>
    <w:rsid w:val="002C7A15"/>
    <w:rsid w:val="002D2BAC"/>
    <w:rsid w:val="002E63EF"/>
    <w:rsid w:val="002E6DEB"/>
    <w:rsid w:val="002F19CA"/>
    <w:rsid w:val="00306D37"/>
    <w:rsid w:val="00344E5E"/>
    <w:rsid w:val="003529D3"/>
    <w:rsid w:val="003632A0"/>
    <w:rsid w:val="00363A66"/>
    <w:rsid w:val="00365A59"/>
    <w:rsid w:val="0036670A"/>
    <w:rsid w:val="00374AE1"/>
    <w:rsid w:val="00374FE6"/>
    <w:rsid w:val="00386ADB"/>
    <w:rsid w:val="00393123"/>
    <w:rsid w:val="003A75D9"/>
    <w:rsid w:val="003B0823"/>
    <w:rsid w:val="003C4653"/>
    <w:rsid w:val="003C68FC"/>
    <w:rsid w:val="003D08BD"/>
    <w:rsid w:val="003D52D7"/>
    <w:rsid w:val="003E05E0"/>
    <w:rsid w:val="003E2EA6"/>
    <w:rsid w:val="003E45DF"/>
    <w:rsid w:val="003E72FF"/>
    <w:rsid w:val="003E7CE8"/>
    <w:rsid w:val="003F4269"/>
    <w:rsid w:val="00403466"/>
    <w:rsid w:val="00416928"/>
    <w:rsid w:val="00423E14"/>
    <w:rsid w:val="00426A13"/>
    <w:rsid w:val="00437D87"/>
    <w:rsid w:val="004471B4"/>
    <w:rsid w:val="00447459"/>
    <w:rsid w:val="0047129E"/>
    <w:rsid w:val="004753F6"/>
    <w:rsid w:val="004766C3"/>
    <w:rsid w:val="00484948"/>
    <w:rsid w:val="00491E57"/>
    <w:rsid w:val="00492773"/>
    <w:rsid w:val="00495F97"/>
    <w:rsid w:val="00496FEF"/>
    <w:rsid w:val="0049786C"/>
    <w:rsid w:val="004A6847"/>
    <w:rsid w:val="004B3D8F"/>
    <w:rsid w:val="004C4876"/>
    <w:rsid w:val="004C49A1"/>
    <w:rsid w:val="004C4E3D"/>
    <w:rsid w:val="004D05F6"/>
    <w:rsid w:val="004E2102"/>
    <w:rsid w:val="004E28C9"/>
    <w:rsid w:val="004E5C5A"/>
    <w:rsid w:val="004F5EEB"/>
    <w:rsid w:val="00505D6D"/>
    <w:rsid w:val="00512C83"/>
    <w:rsid w:val="00514BDC"/>
    <w:rsid w:val="00516AE5"/>
    <w:rsid w:val="00521272"/>
    <w:rsid w:val="005264AA"/>
    <w:rsid w:val="005315F3"/>
    <w:rsid w:val="00532D94"/>
    <w:rsid w:val="00547FC0"/>
    <w:rsid w:val="00555670"/>
    <w:rsid w:val="00564340"/>
    <w:rsid w:val="00572E80"/>
    <w:rsid w:val="0057751D"/>
    <w:rsid w:val="00590971"/>
    <w:rsid w:val="005A09B5"/>
    <w:rsid w:val="005A3842"/>
    <w:rsid w:val="005A55B1"/>
    <w:rsid w:val="005A663F"/>
    <w:rsid w:val="005B16FE"/>
    <w:rsid w:val="005B4D6B"/>
    <w:rsid w:val="005B5D2A"/>
    <w:rsid w:val="005C57EE"/>
    <w:rsid w:val="005C5CF8"/>
    <w:rsid w:val="005D6D26"/>
    <w:rsid w:val="005E25F4"/>
    <w:rsid w:val="005E3AEA"/>
    <w:rsid w:val="005E6F0F"/>
    <w:rsid w:val="00605537"/>
    <w:rsid w:val="00611D4C"/>
    <w:rsid w:val="00615F3E"/>
    <w:rsid w:val="00616430"/>
    <w:rsid w:val="00622DDD"/>
    <w:rsid w:val="00635EF4"/>
    <w:rsid w:val="00636C42"/>
    <w:rsid w:val="00641063"/>
    <w:rsid w:val="00641AC6"/>
    <w:rsid w:val="00646A54"/>
    <w:rsid w:val="006503CB"/>
    <w:rsid w:val="006522FC"/>
    <w:rsid w:val="006659F3"/>
    <w:rsid w:val="00673428"/>
    <w:rsid w:val="00693FBF"/>
    <w:rsid w:val="00696C28"/>
    <w:rsid w:val="006A2A15"/>
    <w:rsid w:val="006A3345"/>
    <w:rsid w:val="006A3A5C"/>
    <w:rsid w:val="006A4388"/>
    <w:rsid w:val="006A7B31"/>
    <w:rsid w:val="006C43F7"/>
    <w:rsid w:val="006C4C3B"/>
    <w:rsid w:val="006C5E75"/>
    <w:rsid w:val="006F0BD8"/>
    <w:rsid w:val="006F39D1"/>
    <w:rsid w:val="00702E8E"/>
    <w:rsid w:val="00707F8C"/>
    <w:rsid w:val="0071319C"/>
    <w:rsid w:val="007140C0"/>
    <w:rsid w:val="0071526A"/>
    <w:rsid w:val="00721E0E"/>
    <w:rsid w:val="00732943"/>
    <w:rsid w:val="00734031"/>
    <w:rsid w:val="00735A78"/>
    <w:rsid w:val="0074054B"/>
    <w:rsid w:val="00745CD6"/>
    <w:rsid w:val="00752241"/>
    <w:rsid w:val="00763B44"/>
    <w:rsid w:val="0077136E"/>
    <w:rsid w:val="00773818"/>
    <w:rsid w:val="007778BD"/>
    <w:rsid w:val="00781D6E"/>
    <w:rsid w:val="00782857"/>
    <w:rsid w:val="007A531F"/>
    <w:rsid w:val="007B7BC1"/>
    <w:rsid w:val="007C5233"/>
    <w:rsid w:val="007C60F3"/>
    <w:rsid w:val="007D13B9"/>
    <w:rsid w:val="007D421D"/>
    <w:rsid w:val="007D43AD"/>
    <w:rsid w:val="007E7759"/>
    <w:rsid w:val="007F0FE0"/>
    <w:rsid w:val="007F7310"/>
    <w:rsid w:val="00806D62"/>
    <w:rsid w:val="00821F83"/>
    <w:rsid w:val="00825CCE"/>
    <w:rsid w:val="00840486"/>
    <w:rsid w:val="00843A8F"/>
    <w:rsid w:val="00857F4B"/>
    <w:rsid w:val="00877F71"/>
    <w:rsid w:val="00882441"/>
    <w:rsid w:val="00883E46"/>
    <w:rsid w:val="008871B0"/>
    <w:rsid w:val="00887F46"/>
    <w:rsid w:val="00894ECD"/>
    <w:rsid w:val="00897025"/>
    <w:rsid w:val="008A1E8B"/>
    <w:rsid w:val="008A649A"/>
    <w:rsid w:val="008A6605"/>
    <w:rsid w:val="008C0608"/>
    <w:rsid w:val="008C6D7F"/>
    <w:rsid w:val="008D51EF"/>
    <w:rsid w:val="008D527B"/>
    <w:rsid w:val="008D5DB5"/>
    <w:rsid w:val="008E7E06"/>
    <w:rsid w:val="008F4BE5"/>
    <w:rsid w:val="008F5079"/>
    <w:rsid w:val="0091328B"/>
    <w:rsid w:val="00916E7F"/>
    <w:rsid w:val="00925117"/>
    <w:rsid w:val="00933985"/>
    <w:rsid w:val="00940900"/>
    <w:rsid w:val="00944DD5"/>
    <w:rsid w:val="0095045A"/>
    <w:rsid w:val="009511DE"/>
    <w:rsid w:val="009548C4"/>
    <w:rsid w:val="00982137"/>
    <w:rsid w:val="00985817"/>
    <w:rsid w:val="00990B04"/>
    <w:rsid w:val="009916DF"/>
    <w:rsid w:val="009A1F9E"/>
    <w:rsid w:val="009A6627"/>
    <w:rsid w:val="009B7786"/>
    <w:rsid w:val="009C231E"/>
    <w:rsid w:val="009C460C"/>
    <w:rsid w:val="009C6F5B"/>
    <w:rsid w:val="009C7997"/>
    <w:rsid w:val="009C7BB3"/>
    <w:rsid w:val="009D21A2"/>
    <w:rsid w:val="009D587A"/>
    <w:rsid w:val="009D78EC"/>
    <w:rsid w:val="009E0EA6"/>
    <w:rsid w:val="009E6973"/>
    <w:rsid w:val="009F1377"/>
    <w:rsid w:val="009F58A3"/>
    <w:rsid w:val="00A12E4C"/>
    <w:rsid w:val="00A14EAE"/>
    <w:rsid w:val="00A16D3C"/>
    <w:rsid w:val="00A20AB3"/>
    <w:rsid w:val="00A269D6"/>
    <w:rsid w:val="00A34FC8"/>
    <w:rsid w:val="00A3717F"/>
    <w:rsid w:val="00A4119E"/>
    <w:rsid w:val="00A510E0"/>
    <w:rsid w:val="00A61D64"/>
    <w:rsid w:val="00A637C5"/>
    <w:rsid w:val="00A67A58"/>
    <w:rsid w:val="00A67BD3"/>
    <w:rsid w:val="00A72C5E"/>
    <w:rsid w:val="00A7477F"/>
    <w:rsid w:val="00A77814"/>
    <w:rsid w:val="00A802C5"/>
    <w:rsid w:val="00A825E5"/>
    <w:rsid w:val="00A8327C"/>
    <w:rsid w:val="00A85394"/>
    <w:rsid w:val="00A94E53"/>
    <w:rsid w:val="00AB0CE8"/>
    <w:rsid w:val="00AB1210"/>
    <w:rsid w:val="00AB28FC"/>
    <w:rsid w:val="00AB41AD"/>
    <w:rsid w:val="00AB66F8"/>
    <w:rsid w:val="00AC18AF"/>
    <w:rsid w:val="00AC76E8"/>
    <w:rsid w:val="00AC7F24"/>
    <w:rsid w:val="00AD238D"/>
    <w:rsid w:val="00AD7D21"/>
    <w:rsid w:val="00AF39D9"/>
    <w:rsid w:val="00B05193"/>
    <w:rsid w:val="00B10E4E"/>
    <w:rsid w:val="00B32A4C"/>
    <w:rsid w:val="00B332DF"/>
    <w:rsid w:val="00B33DE9"/>
    <w:rsid w:val="00B47108"/>
    <w:rsid w:val="00B63053"/>
    <w:rsid w:val="00B663FD"/>
    <w:rsid w:val="00B66844"/>
    <w:rsid w:val="00B67079"/>
    <w:rsid w:val="00B7502D"/>
    <w:rsid w:val="00B84AEA"/>
    <w:rsid w:val="00BA597C"/>
    <w:rsid w:val="00BB0B99"/>
    <w:rsid w:val="00BB7DF1"/>
    <w:rsid w:val="00BC085E"/>
    <w:rsid w:val="00BC0F5D"/>
    <w:rsid w:val="00BE2E6B"/>
    <w:rsid w:val="00BF4D68"/>
    <w:rsid w:val="00BF5D6C"/>
    <w:rsid w:val="00C06879"/>
    <w:rsid w:val="00C07EB9"/>
    <w:rsid w:val="00C128FC"/>
    <w:rsid w:val="00C16841"/>
    <w:rsid w:val="00C22A45"/>
    <w:rsid w:val="00C22D0A"/>
    <w:rsid w:val="00C26ECB"/>
    <w:rsid w:val="00C30480"/>
    <w:rsid w:val="00C32FC8"/>
    <w:rsid w:val="00C4012E"/>
    <w:rsid w:val="00C40FE9"/>
    <w:rsid w:val="00C46264"/>
    <w:rsid w:val="00C50513"/>
    <w:rsid w:val="00C5071C"/>
    <w:rsid w:val="00C53370"/>
    <w:rsid w:val="00C53799"/>
    <w:rsid w:val="00C55656"/>
    <w:rsid w:val="00C7161F"/>
    <w:rsid w:val="00C75D48"/>
    <w:rsid w:val="00C850E4"/>
    <w:rsid w:val="00C90737"/>
    <w:rsid w:val="00C9203F"/>
    <w:rsid w:val="00C93AB7"/>
    <w:rsid w:val="00C97A9B"/>
    <w:rsid w:val="00CA5137"/>
    <w:rsid w:val="00CA6B9A"/>
    <w:rsid w:val="00CB1E8B"/>
    <w:rsid w:val="00CB3FD5"/>
    <w:rsid w:val="00CB494C"/>
    <w:rsid w:val="00CB680B"/>
    <w:rsid w:val="00CB78EE"/>
    <w:rsid w:val="00CF24A4"/>
    <w:rsid w:val="00CF4DEB"/>
    <w:rsid w:val="00CF551A"/>
    <w:rsid w:val="00CF5E25"/>
    <w:rsid w:val="00D00250"/>
    <w:rsid w:val="00D0194A"/>
    <w:rsid w:val="00D16BCB"/>
    <w:rsid w:val="00D240C3"/>
    <w:rsid w:val="00D24937"/>
    <w:rsid w:val="00D27848"/>
    <w:rsid w:val="00D31B56"/>
    <w:rsid w:val="00D31C08"/>
    <w:rsid w:val="00D40302"/>
    <w:rsid w:val="00D6000C"/>
    <w:rsid w:val="00D76911"/>
    <w:rsid w:val="00D84CAB"/>
    <w:rsid w:val="00D86E09"/>
    <w:rsid w:val="00D86F76"/>
    <w:rsid w:val="00D9514D"/>
    <w:rsid w:val="00DA78B6"/>
    <w:rsid w:val="00DB01EE"/>
    <w:rsid w:val="00DB6467"/>
    <w:rsid w:val="00DB6F35"/>
    <w:rsid w:val="00DC6A9A"/>
    <w:rsid w:val="00DE05B7"/>
    <w:rsid w:val="00DE164C"/>
    <w:rsid w:val="00DE3C81"/>
    <w:rsid w:val="00DE7ADC"/>
    <w:rsid w:val="00DF14EF"/>
    <w:rsid w:val="00E05BA3"/>
    <w:rsid w:val="00E22E02"/>
    <w:rsid w:val="00E23945"/>
    <w:rsid w:val="00E277BB"/>
    <w:rsid w:val="00E34EB7"/>
    <w:rsid w:val="00E378B9"/>
    <w:rsid w:val="00E41FC2"/>
    <w:rsid w:val="00E60E98"/>
    <w:rsid w:val="00E63305"/>
    <w:rsid w:val="00E665CD"/>
    <w:rsid w:val="00E751BF"/>
    <w:rsid w:val="00E8040F"/>
    <w:rsid w:val="00E858CF"/>
    <w:rsid w:val="00E94A52"/>
    <w:rsid w:val="00E95121"/>
    <w:rsid w:val="00EB2116"/>
    <w:rsid w:val="00EB567A"/>
    <w:rsid w:val="00EC24EC"/>
    <w:rsid w:val="00ED1500"/>
    <w:rsid w:val="00ED51DC"/>
    <w:rsid w:val="00EE44BA"/>
    <w:rsid w:val="00F01097"/>
    <w:rsid w:val="00F03B47"/>
    <w:rsid w:val="00F22AA0"/>
    <w:rsid w:val="00F24681"/>
    <w:rsid w:val="00F26A5D"/>
    <w:rsid w:val="00F30E68"/>
    <w:rsid w:val="00F328C2"/>
    <w:rsid w:val="00F47E79"/>
    <w:rsid w:val="00F57143"/>
    <w:rsid w:val="00F60A07"/>
    <w:rsid w:val="00F6263D"/>
    <w:rsid w:val="00F63444"/>
    <w:rsid w:val="00F72FB0"/>
    <w:rsid w:val="00F836C4"/>
    <w:rsid w:val="00F857E2"/>
    <w:rsid w:val="00F927EA"/>
    <w:rsid w:val="00F96098"/>
    <w:rsid w:val="00F96957"/>
    <w:rsid w:val="00FA5481"/>
    <w:rsid w:val="00FB4981"/>
    <w:rsid w:val="00FB639D"/>
    <w:rsid w:val="00FD1459"/>
    <w:rsid w:val="00FD2A09"/>
    <w:rsid w:val="00FD7A4E"/>
    <w:rsid w:val="00FE1B3C"/>
    <w:rsid w:val="00FE3F52"/>
    <w:rsid w:val="00FF2E4E"/>
    <w:rsid w:val="00FF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3AD68"/>
  <w15:chartTrackingRefBased/>
  <w15:docId w15:val="{6B938A9D-099D-4B78-9395-B081817C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C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7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D51D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51D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1D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51D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51DC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5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E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E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E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D7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02C93-96B8-4E2C-8607-DC82F645E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amforth</dc:creator>
  <cp:keywords/>
  <dc:description/>
  <cp:lastModifiedBy>Nagarajan A G.</cp:lastModifiedBy>
  <cp:revision>18</cp:revision>
  <dcterms:created xsi:type="dcterms:W3CDTF">2021-06-28T19:32:00Z</dcterms:created>
  <dcterms:modified xsi:type="dcterms:W3CDTF">2021-10-04T07:33:00Z</dcterms:modified>
</cp:coreProperties>
</file>